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7C384" w14:textId="77777777" w:rsidR="00CF18D8" w:rsidRPr="00CF18D8" w:rsidRDefault="00CF18D8" w:rsidP="00CF18D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GoBack"/>
      <w:r w:rsidRPr="00CF18D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3 Table.</w:t>
      </w:r>
      <w:r w:rsidRPr="009D176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9D176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Tidal volumes without and during automated compression (ERCC, IAPV).</w:t>
      </w:r>
      <w:r w:rsidRPr="009D176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This table compares tidal volume data under baseline and automated compression conditions</w:t>
      </w:r>
      <w:r w:rsidRPr="00CF18D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CF18D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(laboratory simulations on a dummy)</w:t>
      </w:r>
      <w:r w:rsidRPr="009D176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bookmarkEnd w:id="0"/>
    <w:p w14:paraId="53F465C2" w14:textId="77777777" w:rsidR="00CF18D8" w:rsidRDefault="00CF18D8" w:rsidP="00CF18D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1F0B644" w14:textId="77777777" w:rsidR="00CF18D8" w:rsidRPr="00265ECD" w:rsidRDefault="00CF18D8" w:rsidP="00CF18D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A8D3308" w14:textId="77777777" w:rsidR="00CF18D8" w:rsidRDefault="00CF18D8" w:rsidP="00CF18D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5EB9C10" w14:textId="77777777" w:rsidR="00CF18D8" w:rsidRDefault="00CF18D8" w:rsidP="00CF18D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2811">
        <w:rPr>
          <w:noProof/>
          <w:lang w:eastAsia="de-DE"/>
        </w:rPr>
        <w:drawing>
          <wp:inline distT="0" distB="0" distL="0" distR="0" wp14:anchorId="67B81CD6" wp14:editId="1D3728AB">
            <wp:extent cx="5725849" cy="1981200"/>
            <wp:effectExtent l="0" t="0" r="825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803" cy="198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EE9B3" w14:textId="77777777" w:rsidR="00CF18D8" w:rsidRDefault="00CF18D8" w:rsidP="00CF18D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EE87AB3" w14:textId="77777777" w:rsidR="00DB0E7F" w:rsidRPr="00CF18D8" w:rsidRDefault="00DB0E7F">
      <w:pPr>
        <w:rPr>
          <w:lang w:val="en-US"/>
        </w:rPr>
      </w:pPr>
    </w:p>
    <w:sectPr w:rsidR="00DB0E7F" w:rsidRPr="00CF18D8" w:rsidSect="00FF0715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78353840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282CB3E" w14:textId="77777777" w:rsidR="00473F75" w:rsidRDefault="00CF18D8" w:rsidP="001C7311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EBBEC21" w14:textId="77777777" w:rsidR="00473F75" w:rsidRDefault="00CF18D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3389188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7C71F1B" w14:textId="77777777" w:rsidR="00473F75" w:rsidRDefault="00CF18D8" w:rsidP="001C7311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D00FC4A" w14:textId="77777777" w:rsidR="00473F75" w:rsidRDefault="00CF18D8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8D8"/>
    <w:rsid w:val="001641AF"/>
    <w:rsid w:val="001D7AED"/>
    <w:rsid w:val="006C0864"/>
    <w:rsid w:val="00CF18D8"/>
    <w:rsid w:val="00DB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6F3DC7"/>
  <w15:chartTrackingRefBased/>
  <w15:docId w15:val="{56E08A02-5C00-4FB9-B647-FE4135AAA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18D8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F18D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F18D8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CF1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22B4DD1B904AB690968EBF31ED0D" ma:contentTypeVersion="15" ma:contentTypeDescription="Create a new document." ma:contentTypeScope="" ma:versionID="fc736a5158be98bc014720666286ecb9">
  <xsd:schema xmlns:xsd="http://www.w3.org/2001/XMLSchema" xmlns:xs="http://www.w3.org/2001/XMLSchema" xmlns:p="http://schemas.microsoft.com/office/2006/metadata/properties" xmlns:ns3="02286aed-0c95-4259-99a0-47740fe7fa9e" xmlns:ns4="a1172e20-fec5-46bb-bbee-0bdb30cd02ba" targetNamespace="http://schemas.microsoft.com/office/2006/metadata/properties" ma:root="true" ma:fieldsID="40b29436cb0664030cd9851d56d0bf23" ns3:_="" ns4:_="">
    <xsd:import namespace="02286aed-0c95-4259-99a0-47740fe7fa9e"/>
    <xsd:import namespace="a1172e20-fec5-46bb-bbee-0bdb30cd0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86aed-0c95-4259-99a0-47740fe7f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172e20-fec5-46bb-bbee-0bdb30cd02ba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286aed-0c95-4259-99a0-47740fe7fa9e" xsi:nil="true"/>
  </documentManagement>
</p:properties>
</file>

<file path=customXml/itemProps1.xml><?xml version="1.0" encoding="utf-8"?>
<ds:datastoreItem xmlns:ds="http://schemas.openxmlformats.org/officeDocument/2006/customXml" ds:itemID="{782621F9-BBCC-4519-9D48-732ED6A5D7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286aed-0c95-4259-99a0-47740fe7fa9e"/>
    <ds:schemaRef ds:uri="a1172e20-fec5-46bb-bbee-0bdb30cd0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3D694C-6A01-4CC1-B0B0-5EEE10DA5A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600E2F-F5CE-4E47-B43F-7A5EA497D03C}">
  <ds:schemaRefs>
    <ds:schemaRef ds:uri="http://purl.org/dc/terms/"/>
    <ds:schemaRef ds:uri="http://schemas.microsoft.com/office/2006/documentManagement/types"/>
    <ds:schemaRef ds:uri="a1172e20-fec5-46bb-bbee-0bdb30cd02ba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02286aed-0c95-4259-99a0-47740fe7fa9e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z, Julius Valentin</dc:creator>
  <cp:keywords/>
  <dc:description/>
  <cp:lastModifiedBy>Kunz, Julius Valentin</cp:lastModifiedBy>
  <cp:revision>1</cp:revision>
  <dcterms:created xsi:type="dcterms:W3CDTF">2025-05-25T14:28:00Z</dcterms:created>
  <dcterms:modified xsi:type="dcterms:W3CDTF">2025-05-2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22B4DD1B904AB690968EBF31ED0D</vt:lpwstr>
  </property>
</Properties>
</file>